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08" w:type="dxa"/>
        <w:tblInd w:w="93" w:type="dxa"/>
        <w:tblLook w:val="04A0" w:firstRow="1" w:lastRow="0" w:firstColumn="1" w:lastColumn="0" w:noHBand="0" w:noVBand="1"/>
      </w:tblPr>
      <w:tblGrid>
        <w:gridCol w:w="724"/>
        <w:gridCol w:w="2264"/>
        <w:gridCol w:w="2148"/>
        <w:gridCol w:w="975"/>
        <w:gridCol w:w="2126"/>
        <w:gridCol w:w="1171"/>
      </w:tblGrid>
      <w:tr w:rsidR="001314E2" w:rsidRPr="00D6229A" w:rsidTr="00104D4B">
        <w:trPr>
          <w:trHeight w:val="300"/>
        </w:trPr>
        <w:tc>
          <w:tcPr>
            <w:tcW w:w="9408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4E2" w:rsidRPr="00D6229A" w:rsidRDefault="002B75FF" w:rsidP="00104D4B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Supplementary table 12</w:t>
            </w:r>
            <w:bookmarkStart w:id="0" w:name="_GoBack"/>
            <w:bookmarkEnd w:id="0"/>
            <w:r w:rsidR="001314E2"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. Uni- and multivariable Cox regression analysis for OS of pre-treated patients &gt;50% cut-off</w:t>
            </w:r>
          </w:p>
        </w:tc>
      </w:tr>
      <w:tr w:rsidR="001314E2" w:rsidRPr="00D6229A" w:rsidTr="00104D4B">
        <w:trPr>
          <w:trHeight w:val="300"/>
        </w:trPr>
        <w:tc>
          <w:tcPr>
            <w:tcW w:w="298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4E2" w:rsidRPr="00D6229A" w:rsidRDefault="001314E2" w:rsidP="00104D4B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Overall Survival</w:t>
            </w:r>
          </w:p>
        </w:tc>
        <w:tc>
          <w:tcPr>
            <w:tcW w:w="312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Univariable</w:t>
            </w:r>
          </w:p>
        </w:tc>
        <w:tc>
          <w:tcPr>
            <w:tcW w:w="329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Multivariable</w:t>
            </w:r>
          </w:p>
        </w:tc>
      </w:tr>
      <w:tr w:rsidR="001314E2" w:rsidRPr="00D6229A" w:rsidTr="00104D4B">
        <w:trPr>
          <w:trHeight w:val="300"/>
        </w:trPr>
        <w:tc>
          <w:tcPr>
            <w:tcW w:w="298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4E2" w:rsidRPr="00D6229A" w:rsidRDefault="001314E2" w:rsidP="00104D4B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 Variable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Hazard Ratio [95% CI]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Hazard Ratio [95% CI]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1314E2" w:rsidRPr="00D6229A" w:rsidTr="00104D4B">
        <w:trPr>
          <w:trHeight w:val="300"/>
        </w:trPr>
        <w:tc>
          <w:tcPr>
            <w:tcW w:w="298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4E2" w:rsidRPr="00D6229A" w:rsidRDefault="001314E2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Age at resection CRLM (cont.)</w:t>
            </w:r>
          </w:p>
        </w:tc>
        <w:tc>
          <w:tcPr>
            <w:tcW w:w="21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1.021 [1.007-1.036]</w:t>
            </w: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004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1.032 [1.015-1.050]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1314E2" w:rsidRPr="00D6229A" w:rsidTr="00104D4B">
        <w:trPr>
          <w:trHeight w:val="300"/>
        </w:trPr>
        <w:tc>
          <w:tcPr>
            <w:tcW w:w="2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4E2" w:rsidRPr="00D6229A" w:rsidRDefault="001314E2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ASA &gt; II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1.089 [0.680-1.746]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7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1.218 [0.741-2.001]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436</w:t>
            </w:r>
          </w:p>
        </w:tc>
      </w:tr>
      <w:tr w:rsidR="001314E2" w:rsidRPr="00D6229A" w:rsidTr="00104D4B">
        <w:trPr>
          <w:trHeight w:val="300"/>
        </w:trPr>
        <w:tc>
          <w:tcPr>
            <w:tcW w:w="2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4E2" w:rsidRPr="00D6229A" w:rsidRDefault="001314E2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Right-sided primary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919 [0.618-1.369]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6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988 [0.646-1.511]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954</w:t>
            </w:r>
          </w:p>
        </w:tc>
      </w:tr>
      <w:tr w:rsidR="001314E2" w:rsidRPr="00D6229A" w:rsidTr="00104D4B">
        <w:trPr>
          <w:trHeight w:val="300"/>
        </w:trPr>
        <w:tc>
          <w:tcPr>
            <w:tcW w:w="2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4E2" w:rsidRPr="00D6229A" w:rsidRDefault="001314E2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pT3-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1.476 [0.988-2.206]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0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1.341 [0.860-2.092]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196</w:t>
            </w:r>
          </w:p>
        </w:tc>
      </w:tr>
      <w:tr w:rsidR="001314E2" w:rsidRPr="00D6229A" w:rsidTr="00104D4B">
        <w:trPr>
          <w:trHeight w:val="300"/>
        </w:trPr>
        <w:tc>
          <w:tcPr>
            <w:tcW w:w="2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4E2" w:rsidRPr="00D6229A" w:rsidRDefault="001314E2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Node positive primary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1.466 [1.081-1.989]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0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1.411 [1.010-1.972]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044</w:t>
            </w:r>
          </w:p>
        </w:tc>
      </w:tr>
      <w:tr w:rsidR="001314E2" w:rsidRPr="00D6229A" w:rsidTr="00104D4B">
        <w:trPr>
          <w:trHeight w:val="300"/>
        </w:trPr>
        <w:tc>
          <w:tcPr>
            <w:tcW w:w="2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4E2" w:rsidRPr="00D6229A" w:rsidRDefault="001314E2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Disease free interval (cont.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997 [0.986-1.009]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6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995 [0.983-1.008]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448</w:t>
            </w:r>
          </w:p>
        </w:tc>
      </w:tr>
      <w:tr w:rsidR="001314E2" w:rsidRPr="00D6229A" w:rsidTr="00104D4B">
        <w:trPr>
          <w:trHeight w:val="300"/>
        </w:trPr>
        <w:tc>
          <w:tcPr>
            <w:tcW w:w="2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4E2" w:rsidRPr="00D6229A" w:rsidRDefault="001314E2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Number of CRLM (cont.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1.024 [0.977-1.073]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3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1.058 [1.000-1.121]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051</w:t>
            </w:r>
          </w:p>
        </w:tc>
      </w:tr>
      <w:tr w:rsidR="001314E2" w:rsidRPr="00D6229A" w:rsidTr="00104D4B">
        <w:trPr>
          <w:trHeight w:val="300"/>
        </w:trPr>
        <w:tc>
          <w:tcPr>
            <w:tcW w:w="2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4E2" w:rsidRPr="00D6229A" w:rsidRDefault="001314E2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Diameter largest CRLM (cont.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994 [0.949-1.043]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8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1.031 [0.973-1.093]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299</w:t>
            </w:r>
          </w:p>
        </w:tc>
      </w:tr>
      <w:tr w:rsidR="001314E2" w:rsidRPr="00D6229A" w:rsidTr="00104D4B">
        <w:trPr>
          <w:trHeight w:val="300"/>
        </w:trPr>
        <w:tc>
          <w:tcPr>
            <w:tcW w:w="2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4E2" w:rsidRPr="00D6229A" w:rsidRDefault="001314E2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Preoperative CEA level (cont.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1.000 [1.000-1.000]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9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1.000 [1.000-1.000]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504</w:t>
            </w:r>
          </w:p>
        </w:tc>
      </w:tr>
      <w:tr w:rsidR="001314E2" w:rsidRPr="00D6229A" w:rsidTr="00104D4B">
        <w:trPr>
          <w:trHeight w:val="300"/>
        </w:trPr>
        <w:tc>
          <w:tcPr>
            <w:tcW w:w="2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4E2" w:rsidRPr="00D6229A" w:rsidRDefault="001314E2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R1 resection CRLM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1.364 [0.979-1.902]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0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1.246 [0.851-1.825]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258</w:t>
            </w:r>
          </w:p>
        </w:tc>
      </w:tr>
      <w:tr w:rsidR="001314E2" w:rsidRPr="00D6229A" w:rsidTr="00104D4B">
        <w:trPr>
          <w:trHeight w:val="300"/>
        </w:trPr>
        <w:tc>
          <w:tcPr>
            <w:tcW w:w="2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4E2" w:rsidRPr="00D6229A" w:rsidRDefault="001314E2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Extra hepatic disease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1.746 [1.243-2.454]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1.815 [1.221-2.698]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003</w:t>
            </w:r>
          </w:p>
        </w:tc>
      </w:tr>
      <w:tr w:rsidR="001314E2" w:rsidRPr="00D6229A" w:rsidTr="00104D4B">
        <w:trPr>
          <w:trHeight w:val="300"/>
        </w:trPr>
        <w:tc>
          <w:tcPr>
            <w:tcW w:w="2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4E2" w:rsidRPr="00D6229A" w:rsidRDefault="001314E2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dHG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1314E2" w:rsidRPr="00D6229A" w:rsidTr="00104D4B">
        <w:trPr>
          <w:trHeight w:val="300"/>
        </w:trPr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314E2" w:rsidRPr="00D6229A" w:rsidRDefault="001314E2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314E2" w:rsidRPr="00D6229A" w:rsidRDefault="001314E2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rHGP</w:t>
            </w: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1.570 [1.183-2.084]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00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1.282 [0.922-1.784]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140</w:t>
            </w:r>
          </w:p>
        </w:tc>
      </w:tr>
      <w:tr w:rsidR="001314E2" w:rsidRPr="00D6229A" w:rsidTr="00104D4B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14E2" w:rsidRPr="00D6229A" w:rsidRDefault="001314E2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14E2" w:rsidRPr="00D6229A" w:rsidRDefault="001314E2" w:rsidP="00104D4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Times New Roman"/>
                <w:sz w:val="20"/>
                <w:szCs w:val="20"/>
                <w:lang w:val="en-GB"/>
              </w:rPr>
              <w:t>pHGP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1.020 [0.324-3.209]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97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829 [0.245-2.801]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4E2" w:rsidRPr="00D6229A" w:rsidRDefault="001314E2" w:rsidP="00104D4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D6229A">
              <w:rPr>
                <w:sz w:val="20"/>
                <w:szCs w:val="20"/>
                <w:lang w:val="en-GB"/>
              </w:rPr>
              <w:t>0.763</w:t>
            </w:r>
          </w:p>
        </w:tc>
      </w:tr>
    </w:tbl>
    <w:p w:rsidR="004F72A3" w:rsidRDefault="004F72A3"/>
    <w:sectPr w:rsidR="004F72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14E2"/>
    <w:rsid w:val="001314E2"/>
    <w:rsid w:val="002B75FF"/>
    <w:rsid w:val="004F7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4E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4E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rop</dc:creator>
  <cp:lastModifiedBy>Nierop</cp:lastModifiedBy>
  <cp:revision>2</cp:revision>
  <dcterms:created xsi:type="dcterms:W3CDTF">2018-08-06T08:51:00Z</dcterms:created>
  <dcterms:modified xsi:type="dcterms:W3CDTF">2018-11-29T13:18:00Z</dcterms:modified>
</cp:coreProperties>
</file>